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CC33E" w14:textId="56678CA5" w:rsidR="000D5AE0" w:rsidRPr="00F4242E" w:rsidRDefault="00F4242E" w:rsidP="000D5AE0">
      <w:pPr>
        <w:rPr>
          <w:b/>
          <w:bCs/>
          <w:lang w:val="en-US"/>
        </w:rPr>
      </w:pPr>
      <w:r w:rsidRPr="00F4242E">
        <w:rPr>
          <w:b/>
          <w:bCs/>
          <w:lang w:val="en-US"/>
        </w:rPr>
        <w:t>S</w:t>
      </w:r>
      <w:r w:rsidR="000D5AE0" w:rsidRPr="00F4242E">
        <w:rPr>
          <w:b/>
          <w:bCs/>
          <w:lang w:val="en-US"/>
        </w:rPr>
        <w:t>1:</w:t>
      </w:r>
      <w:r w:rsidRPr="00F4242E">
        <w:rPr>
          <w:b/>
          <w:bCs/>
          <w:lang w:val="en-US"/>
        </w:rPr>
        <w:t xml:space="preserve"> </w:t>
      </w:r>
      <w:r w:rsidR="000D5AE0" w:rsidRPr="00F4242E">
        <w:rPr>
          <w:b/>
          <w:bCs/>
          <w:lang w:val="en-US"/>
        </w:rPr>
        <w:t>Original wording of the items in German language</w:t>
      </w:r>
    </w:p>
    <w:tbl>
      <w:tblPr>
        <w:tblStyle w:val="Tabellenraster"/>
        <w:tblW w:w="8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"/>
        <w:gridCol w:w="8220"/>
      </w:tblGrid>
      <w:tr w:rsidR="000D5AE0" w:rsidRPr="00F4242E" w14:paraId="7573C8A5" w14:textId="77777777" w:rsidTr="00BC719E">
        <w:tc>
          <w:tcPr>
            <w:tcW w:w="560" w:type="dxa"/>
          </w:tcPr>
          <w:p w14:paraId="476AE7A8" w14:textId="77777777" w:rsidR="000D5AE0" w:rsidRPr="008C6717" w:rsidRDefault="000D5AE0" w:rsidP="00BC719E">
            <w:pPr>
              <w:rPr>
                <w:lang w:val="en-US"/>
              </w:rPr>
            </w:pPr>
          </w:p>
        </w:tc>
        <w:tc>
          <w:tcPr>
            <w:tcW w:w="8220" w:type="dxa"/>
          </w:tcPr>
          <w:p w14:paraId="6B45F278" w14:textId="77777777" w:rsidR="000D5AE0" w:rsidRPr="008C6717" w:rsidRDefault="000D5AE0" w:rsidP="00BC719E">
            <w:pPr>
              <w:rPr>
                <w:lang w:val="en-US"/>
              </w:rPr>
            </w:pPr>
          </w:p>
        </w:tc>
      </w:tr>
      <w:tr w:rsidR="000D5AE0" w:rsidRPr="008C6717" w14:paraId="7DB5ED6F" w14:textId="77777777" w:rsidTr="00BC719E">
        <w:tc>
          <w:tcPr>
            <w:tcW w:w="560" w:type="dxa"/>
          </w:tcPr>
          <w:p w14:paraId="75E5673C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Nr.</w:t>
            </w:r>
          </w:p>
        </w:tc>
        <w:tc>
          <w:tcPr>
            <w:tcW w:w="8220" w:type="dxa"/>
          </w:tcPr>
          <w:p w14:paraId="7CB66E64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</w:tr>
      <w:tr w:rsidR="000D5AE0" w:rsidRPr="008C6717" w14:paraId="4451343B" w14:textId="77777777" w:rsidTr="00BC719E">
        <w:tc>
          <w:tcPr>
            <w:tcW w:w="560" w:type="dxa"/>
          </w:tcPr>
          <w:p w14:paraId="4762A5F2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8220" w:type="dxa"/>
          </w:tcPr>
          <w:p w14:paraId="2E852109" w14:textId="77777777" w:rsidR="000D5AE0" w:rsidRPr="008050A2" w:rsidRDefault="000D5AE0" w:rsidP="00BC719E">
            <w:r w:rsidRPr="008050A2">
              <w:t>Ich habe Spaß beim Üben auf meinem Instrument.</w:t>
            </w:r>
          </w:p>
        </w:tc>
      </w:tr>
      <w:tr w:rsidR="000D5AE0" w:rsidRPr="008C6717" w14:paraId="45D2474D" w14:textId="77777777" w:rsidTr="00BC719E">
        <w:tc>
          <w:tcPr>
            <w:tcW w:w="560" w:type="dxa"/>
          </w:tcPr>
          <w:p w14:paraId="7A4D8CBA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8220" w:type="dxa"/>
          </w:tcPr>
          <w:p w14:paraId="0C1CBED9" w14:textId="77777777" w:rsidR="000D5AE0" w:rsidRPr="008050A2" w:rsidRDefault="000D5AE0" w:rsidP="00BC719E">
            <w:r w:rsidRPr="008050A2">
              <w:t>Ich freue mich, wenn ich mein Instrument immer besser spielen kann</w:t>
            </w:r>
            <w:r>
              <w:t>.</w:t>
            </w:r>
          </w:p>
        </w:tc>
      </w:tr>
      <w:tr w:rsidR="000D5AE0" w:rsidRPr="008C6717" w14:paraId="0ED8C37A" w14:textId="77777777" w:rsidTr="00BC719E">
        <w:tc>
          <w:tcPr>
            <w:tcW w:w="560" w:type="dxa"/>
          </w:tcPr>
          <w:p w14:paraId="2F061EDA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8220" w:type="dxa"/>
          </w:tcPr>
          <w:p w14:paraId="18DA6EC9" w14:textId="77777777" w:rsidR="000D5AE0" w:rsidRPr="008050A2" w:rsidRDefault="000D5AE0" w:rsidP="00BC719E">
            <w:r w:rsidRPr="008050A2">
              <w:t>Ich bin wütend, wenn ich beim Spielen auf mein</w:t>
            </w:r>
            <w:r>
              <w:t>em Instrument nicht weiterkomme</w:t>
            </w:r>
            <w:r w:rsidRPr="008050A2">
              <w:t>.</w:t>
            </w:r>
          </w:p>
        </w:tc>
      </w:tr>
      <w:tr w:rsidR="000D5AE0" w:rsidRPr="008C6717" w14:paraId="54C0607F" w14:textId="77777777" w:rsidTr="00BC719E">
        <w:tc>
          <w:tcPr>
            <w:tcW w:w="560" w:type="dxa"/>
          </w:tcPr>
          <w:p w14:paraId="2CCFEA7A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8220" w:type="dxa"/>
          </w:tcPr>
          <w:p w14:paraId="3F6304EA" w14:textId="77777777" w:rsidR="000D5AE0" w:rsidRPr="008050A2" w:rsidRDefault="000D5AE0" w:rsidP="00BC719E">
            <w:r w:rsidRPr="008050A2">
              <w:t xml:space="preserve">Ich finde es schön, ein Instrument zu </w:t>
            </w:r>
            <w:r>
              <w:t>lernen.</w:t>
            </w:r>
          </w:p>
        </w:tc>
      </w:tr>
      <w:tr w:rsidR="000D5AE0" w:rsidRPr="008C6717" w14:paraId="6972825F" w14:textId="77777777" w:rsidTr="00BC719E">
        <w:tc>
          <w:tcPr>
            <w:tcW w:w="560" w:type="dxa"/>
          </w:tcPr>
          <w:p w14:paraId="7342B9A8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8220" w:type="dxa"/>
          </w:tcPr>
          <w:p w14:paraId="61D953D8" w14:textId="77777777" w:rsidR="000D5AE0" w:rsidRPr="008050A2" w:rsidRDefault="000D5AE0" w:rsidP="00BC719E">
            <w:r w:rsidRPr="008050A2">
              <w:t>Wenn ich etwas auf meinem Instrument gelernt habe,</w:t>
            </w:r>
            <w:r>
              <w:t xml:space="preserve"> sind meine Eltern stolz auf mich.</w:t>
            </w:r>
          </w:p>
        </w:tc>
      </w:tr>
      <w:tr w:rsidR="000D5AE0" w:rsidRPr="008C6717" w14:paraId="097E6F0B" w14:textId="77777777" w:rsidTr="00BC719E">
        <w:tc>
          <w:tcPr>
            <w:tcW w:w="560" w:type="dxa"/>
          </w:tcPr>
          <w:p w14:paraId="69006ED8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8220" w:type="dxa"/>
          </w:tcPr>
          <w:p w14:paraId="50A949BB" w14:textId="4103267C" w:rsidR="000D5AE0" w:rsidRPr="008050A2" w:rsidRDefault="000D5AE0" w:rsidP="00BC719E">
            <w:r w:rsidRPr="008050A2">
              <w:t xml:space="preserve">Meine Mutter oder mein Vater sind </w:t>
            </w:r>
            <w:r w:rsidR="005733B8" w:rsidRPr="008050A2">
              <w:t>dabei,</w:t>
            </w:r>
            <w:r w:rsidRPr="008050A2">
              <w:t xml:space="preserve"> wenn ich übe</w:t>
            </w:r>
            <w:r>
              <w:t>.</w:t>
            </w:r>
          </w:p>
        </w:tc>
      </w:tr>
      <w:tr w:rsidR="000D5AE0" w:rsidRPr="008C6717" w14:paraId="5F68CF3F" w14:textId="77777777" w:rsidTr="00BC719E">
        <w:tc>
          <w:tcPr>
            <w:tcW w:w="560" w:type="dxa"/>
          </w:tcPr>
          <w:p w14:paraId="52769FE2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8220" w:type="dxa"/>
          </w:tcPr>
          <w:p w14:paraId="2BE0855B" w14:textId="77777777" w:rsidR="000D5AE0" w:rsidRPr="008050A2" w:rsidRDefault="000D5AE0" w:rsidP="00BC719E">
            <w:r w:rsidRPr="008050A2">
              <w:t>Ich finde es anstrengend, auf meinem Instrument zu spielen</w:t>
            </w:r>
            <w:r>
              <w:t>.</w:t>
            </w:r>
          </w:p>
        </w:tc>
      </w:tr>
      <w:tr w:rsidR="000D5AE0" w:rsidRPr="008C6717" w14:paraId="4C0494BE" w14:textId="77777777" w:rsidTr="00BC719E">
        <w:tc>
          <w:tcPr>
            <w:tcW w:w="560" w:type="dxa"/>
          </w:tcPr>
          <w:p w14:paraId="52E37FE6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8220" w:type="dxa"/>
          </w:tcPr>
          <w:p w14:paraId="7CAE767D" w14:textId="77777777" w:rsidR="000D5AE0" w:rsidRPr="008050A2" w:rsidRDefault="000D5AE0" w:rsidP="00BC719E">
            <w:r w:rsidRPr="008050A2">
              <w:t>Ich würde lieber etwas anderes tun</w:t>
            </w:r>
            <w:r>
              <w:t>, anstatt zu üben.</w:t>
            </w:r>
          </w:p>
        </w:tc>
      </w:tr>
      <w:tr w:rsidR="000D5AE0" w:rsidRPr="008C6717" w14:paraId="68DA5A44" w14:textId="77777777" w:rsidTr="00BC719E">
        <w:tc>
          <w:tcPr>
            <w:tcW w:w="560" w:type="dxa"/>
          </w:tcPr>
          <w:p w14:paraId="66CB1643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09</w:t>
            </w:r>
          </w:p>
        </w:tc>
        <w:tc>
          <w:tcPr>
            <w:tcW w:w="8220" w:type="dxa"/>
          </w:tcPr>
          <w:p w14:paraId="1821EEFF" w14:textId="77777777" w:rsidR="000D5AE0" w:rsidRPr="008050A2" w:rsidRDefault="000D5AE0" w:rsidP="00BC719E">
            <w:r w:rsidRPr="008050A2">
              <w:t>Ich habe zu Hause genügend Zeit zum Üben</w:t>
            </w:r>
            <w:r>
              <w:t>.</w:t>
            </w:r>
          </w:p>
        </w:tc>
      </w:tr>
      <w:tr w:rsidR="000D5AE0" w:rsidRPr="008C6717" w14:paraId="102E545B" w14:textId="77777777" w:rsidTr="00BC719E">
        <w:tc>
          <w:tcPr>
            <w:tcW w:w="560" w:type="dxa"/>
          </w:tcPr>
          <w:p w14:paraId="1BC5D44C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220" w:type="dxa"/>
          </w:tcPr>
          <w:p w14:paraId="0F6E292D" w14:textId="77777777" w:rsidR="000D5AE0" w:rsidRPr="008050A2" w:rsidRDefault="000D5AE0" w:rsidP="00BC719E">
            <w:r w:rsidRPr="008050A2">
              <w:t>Ich mag meine</w:t>
            </w:r>
            <w:r>
              <w:t>(n)</w:t>
            </w:r>
            <w:r w:rsidRPr="008050A2">
              <w:t xml:space="preserve"> </w:t>
            </w:r>
            <w:r>
              <w:t>Musiklehrer/</w:t>
            </w:r>
            <w:r w:rsidRPr="008050A2">
              <w:t>Musiklehrerin</w:t>
            </w:r>
            <w:r>
              <w:t>.</w:t>
            </w:r>
          </w:p>
        </w:tc>
      </w:tr>
      <w:tr w:rsidR="000D5AE0" w:rsidRPr="008C6717" w14:paraId="61FC6F07" w14:textId="77777777" w:rsidTr="00BC719E">
        <w:tc>
          <w:tcPr>
            <w:tcW w:w="560" w:type="dxa"/>
          </w:tcPr>
          <w:p w14:paraId="5C66D297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220" w:type="dxa"/>
          </w:tcPr>
          <w:p w14:paraId="6FA9D926" w14:textId="77777777" w:rsidR="000D5AE0" w:rsidRPr="008050A2" w:rsidRDefault="000D5AE0" w:rsidP="00BC719E">
            <w:r w:rsidRPr="008050A2">
              <w:t>Wenn ich glücklich bin, spiele ich auf meinem Instrument.</w:t>
            </w:r>
          </w:p>
        </w:tc>
      </w:tr>
      <w:tr w:rsidR="000D5AE0" w:rsidRPr="008C6717" w14:paraId="371D97A5" w14:textId="77777777" w:rsidTr="00BC719E">
        <w:tc>
          <w:tcPr>
            <w:tcW w:w="560" w:type="dxa"/>
          </w:tcPr>
          <w:p w14:paraId="2C3C52DC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220" w:type="dxa"/>
          </w:tcPr>
          <w:p w14:paraId="21438A4E" w14:textId="77777777" w:rsidR="000D5AE0" w:rsidRPr="008050A2" w:rsidRDefault="000D5AE0" w:rsidP="00BC719E">
            <w:r w:rsidRPr="008050A2">
              <w:t>Es ärgert mich, wenn andere besser spielen als ich</w:t>
            </w:r>
            <w:r>
              <w:t>.</w:t>
            </w:r>
          </w:p>
        </w:tc>
      </w:tr>
      <w:tr w:rsidR="000D5AE0" w:rsidRPr="008C6717" w14:paraId="15ADE8ED" w14:textId="77777777" w:rsidTr="00BC719E">
        <w:tc>
          <w:tcPr>
            <w:tcW w:w="560" w:type="dxa"/>
          </w:tcPr>
          <w:p w14:paraId="054F6F75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220" w:type="dxa"/>
          </w:tcPr>
          <w:p w14:paraId="53739F2A" w14:textId="77777777" w:rsidR="000D5AE0" w:rsidRPr="008050A2" w:rsidRDefault="000D5AE0" w:rsidP="00BC719E">
            <w:r w:rsidRPr="008050A2">
              <w:t>Ich bin stolz, wenn ich meinen Eltern etwas vorspielen kann</w:t>
            </w:r>
            <w:r>
              <w:t>.</w:t>
            </w:r>
          </w:p>
        </w:tc>
      </w:tr>
      <w:tr w:rsidR="000D5AE0" w:rsidRPr="008C6717" w14:paraId="3CC8BE52" w14:textId="77777777" w:rsidTr="00BC719E">
        <w:tc>
          <w:tcPr>
            <w:tcW w:w="560" w:type="dxa"/>
          </w:tcPr>
          <w:p w14:paraId="4BCD7755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220" w:type="dxa"/>
          </w:tcPr>
          <w:p w14:paraId="2467CA4D" w14:textId="77777777" w:rsidR="000D5AE0" w:rsidRPr="008050A2" w:rsidRDefault="000D5AE0" w:rsidP="00BC719E">
            <w:r w:rsidRPr="008050A2">
              <w:t>Ich mag es nicht, anderen auf meinem Instrument vorzuspielen</w:t>
            </w:r>
            <w:r>
              <w:t>.</w:t>
            </w:r>
          </w:p>
        </w:tc>
      </w:tr>
      <w:tr w:rsidR="000D5AE0" w:rsidRPr="008C6717" w14:paraId="61444476" w14:textId="77777777" w:rsidTr="00BC719E">
        <w:tc>
          <w:tcPr>
            <w:tcW w:w="560" w:type="dxa"/>
          </w:tcPr>
          <w:p w14:paraId="7C3A1B2A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220" w:type="dxa"/>
          </w:tcPr>
          <w:p w14:paraId="5C31101E" w14:textId="77777777" w:rsidR="000D5AE0" w:rsidRPr="008050A2" w:rsidRDefault="000D5AE0" w:rsidP="00BC719E">
            <w:r w:rsidRPr="008050A2">
              <w:t>Wenn ich lange nicht auf meinem Instrument spielen kann,</w:t>
            </w:r>
            <w:r>
              <w:t xml:space="preserve"> vermisse ich das.</w:t>
            </w:r>
          </w:p>
        </w:tc>
      </w:tr>
      <w:tr w:rsidR="000D5AE0" w:rsidRPr="008C6717" w14:paraId="30689A51" w14:textId="77777777" w:rsidTr="00BC719E">
        <w:tc>
          <w:tcPr>
            <w:tcW w:w="560" w:type="dxa"/>
          </w:tcPr>
          <w:p w14:paraId="13033C7C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220" w:type="dxa"/>
          </w:tcPr>
          <w:p w14:paraId="7E341DCF" w14:textId="77777777" w:rsidR="000D5AE0" w:rsidRPr="008050A2" w:rsidRDefault="000D5AE0" w:rsidP="00BC719E">
            <w:r w:rsidRPr="008050A2">
              <w:t xml:space="preserve">Es ist mir peinlich, wenn ich mich </w:t>
            </w:r>
            <w:r>
              <w:t>auf meinem Instrument verspiele</w:t>
            </w:r>
            <w:r w:rsidRPr="008050A2">
              <w:t>.</w:t>
            </w:r>
          </w:p>
        </w:tc>
      </w:tr>
      <w:tr w:rsidR="000D5AE0" w:rsidRPr="008C6717" w14:paraId="13501FA3" w14:textId="77777777" w:rsidTr="00BC719E">
        <w:tc>
          <w:tcPr>
            <w:tcW w:w="560" w:type="dxa"/>
          </w:tcPr>
          <w:p w14:paraId="37F4E2AD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220" w:type="dxa"/>
          </w:tcPr>
          <w:p w14:paraId="48A8EB1A" w14:textId="77777777" w:rsidR="000D5AE0" w:rsidRPr="008050A2" w:rsidRDefault="000D5AE0" w:rsidP="00BC719E">
            <w:r w:rsidRPr="008050A2">
              <w:t>Menschen wütend oder traurig bin, spiele ich auf meinem Instrument, damit es mir besser geht</w:t>
            </w:r>
            <w:r>
              <w:t>.</w:t>
            </w:r>
          </w:p>
        </w:tc>
      </w:tr>
      <w:tr w:rsidR="000D5AE0" w:rsidRPr="008C6717" w14:paraId="6BEF7EAC" w14:textId="77777777" w:rsidTr="00BC719E">
        <w:tc>
          <w:tcPr>
            <w:tcW w:w="560" w:type="dxa"/>
          </w:tcPr>
          <w:p w14:paraId="03DA65DE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220" w:type="dxa"/>
          </w:tcPr>
          <w:p w14:paraId="6C82AB38" w14:textId="77777777" w:rsidR="000D5AE0" w:rsidRPr="008050A2" w:rsidRDefault="000D5AE0" w:rsidP="00BC719E">
            <w:r w:rsidRPr="008050A2">
              <w:t>Der Musikunterricht in der Schule macht mir Spaß</w:t>
            </w:r>
            <w:r>
              <w:t>.</w:t>
            </w:r>
          </w:p>
        </w:tc>
      </w:tr>
      <w:tr w:rsidR="000D5AE0" w:rsidRPr="008C6717" w14:paraId="133383CF" w14:textId="77777777" w:rsidTr="00BC719E">
        <w:tc>
          <w:tcPr>
            <w:tcW w:w="560" w:type="dxa"/>
          </w:tcPr>
          <w:p w14:paraId="5DDB8C16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220" w:type="dxa"/>
          </w:tcPr>
          <w:p w14:paraId="4A9A0EB8" w14:textId="30E83505" w:rsidR="000D5AE0" w:rsidRPr="008050A2" w:rsidRDefault="000D5AE0" w:rsidP="00BC719E">
            <w:r w:rsidRPr="008050A2">
              <w:t>Ich musiziere gerne mit anderen Kindern.</w:t>
            </w:r>
          </w:p>
        </w:tc>
      </w:tr>
      <w:tr w:rsidR="000D5AE0" w:rsidRPr="008C6717" w14:paraId="0FFD3410" w14:textId="77777777" w:rsidTr="00BC719E">
        <w:tc>
          <w:tcPr>
            <w:tcW w:w="560" w:type="dxa"/>
          </w:tcPr>
          <w:p w14:paraId="3A54634F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220" w:type="dxa"/>
          </w:tcPr>
          <w:p w14:paraId="52728FA3" w14:textId="77777777" w:rsidR="000D5AE0" w:rsidRPr="008050A2" w:rsidRDefault="000D5AE0" w:rsidP="00BC719E">
            <w:r w:rsidRPr="008050A2">
              <w:t>Wenn ich auf meinem Instrument spiele, fühle ich mich gut.</w:t>
            </w:r>
          </w:p>
        </w:tc>
      </w:tr>
      <w:tr w:rsidR="000D5AE0" w:rsidRPr="008C6717" w14:paraId="752B3DB9" w14:textId="77777777" w:rsidTr="00BC719E">
        <w:tc>
          <w:tcPr>
            <w:tcW w:w="560" w:type="dxa"/>
          </w:tcPr>
          <w:p w14:paraId="7FC3071A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220" w:type="dxa"/>
          </w:tcPr>
          <w:p w14:paraId="77F4609C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 xml:space="preserve">Ich </w:t>
            </w:r>
            <w:proofErr w:type="spellStart"/>
            <w:r>
              <w:rPr>
                <w:lang w:val="en-US"/>
              </w:rPr>
              <w:t>has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Üben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0D5AE0" w:rsidRPr="008C6717" w14:paraId="4718A138" w14:textId="77777777" w:rsidTr="00BC719E">
        <w:tc>
          <w:tcPr>
            <w:tcW w:w="560" w:type="dxa"/>
          </w:tcPr>
          <w:p w14:paraId="16EBE88E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220" w:type="dxa"/>
          </w:tcPr>
          <w:p w14:paraId="73455D49" w14:textId="77777777" w:rsidR="000D5AE0" w:rsidRPr="008050A2" w:rsidRDefault="000D5AE0" w:rsidP="00BC719E">
            <w:r w:rsidRPr="008050A2">
              <w:t>Wenn ich Zuhause Möbel, sind meine Eltern genervt</w:t>
            </w:r>
            <w:r>
              <w:t>.</w:t>
            </w:r>
          </w:p>
        </w:tc>
      </w:tr>
      <w:tr w:rsidR="000D5AE0" w:rsidRPr="008C6717" w14:paraId="13C1F1E9" w14:textId="77777777" w:rsidTr="00BC719E">
        <w:tc>
          <w:tcPr>
            <w:tcW w:w="560" w:type="dxa"/>
          </w:tcPr>
          <w:p w14:paraId="16EDCA2C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8220" w:type="dxa"/>
          </w:tcPr>
          <w:p w14:paraId="3B71B1E2" w14:textId="77777777" w:rsidR="000D5AE0" w:rsidRPr="008050A2" w:rsidRDefault="000D5AE0" w:rsidP="00BC719E">
            <w:r w:rsidRPr="008050A2">
              <w:t>Ich habe Angst, auf meinem Instrument vorzuspielen.</w:t>
            </w:r>
          </w:p>
        </w:tc>
      </w:tr>
      <w:tr w:rsidR="000D5AE0" w:rsidRPr="008C6717" w14:paraId="65BF08CD" w14:textId="77777777" w:rsidTr="00BC719E">
        <w:tc>
          <w:tcPr>
            <w:tcW w:w="560" w:type="dxa"/>
          </w:tcPr>
          <w:p w14:paraId="126A4413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220" w:type="dxa"/>
          </w:tcPr>
          <w:p w14:paraId="11C24ADF" w14:textId="77777777" w:rsidR="000D5AE0" w:rsidRPr="008050A2" w:rsidRDefault="000D5AE0" w:rsidP="00BC719E">
            <w:r w:rsidRPr="008050A2">
              <w:t>Ich bin sauer, wenn ich üben soll, aber lieber etwas anderes machen will</w:t>
            </w:r>
            <w:r>
              <w:t>.</w:t>
            </w:r>
          </w:p>
        </w:tc>
      </w:tr>
      <w:tr w:rsidR="000D5AE0" w:rsidRPr="008C6717" w14:paraId="3C67AC8D" w14:textId="77777777" w:rsidTr="00BC719E">
        <w:tc>
          <w:tcPr>
            <w:tcW w:w="560" w:type="dxa"/>
          </w:tcPr>
          <w:p w14:paraId="6CC19EB9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8220" w:type="dxa"/>
          </w:tcPr>
          <w:p w14:paraId="5AF321E1" w14:textId="5746CFB7" w:rsidR="000D5AE0" w:rsidRPr="008050A2" w:rsidRDefault="000D5AE0" w:rsidP="00BC719E">
            <w:r w:rsidRPr="008050A2">
              <w:t>Wenn ich Fehler mache</w:t>
            </w:r>
            <w:r w:rsidR="005733B8">
              <w:t>,</w:t>
            </w:r>
            <w:r w:rsidRPr="008050A2">
              <w:t xml:space="preserve"> habe ich Angst,</w:t>
            </w:r>
            <w:r>
              <w:t xml:space="preserve"> dass mein Musiklehrer das merkt.</w:t>
            </w:r>
          </w:p>
        </w:tc>
      </w:tr>
      <w:tr w:rsidR="000D5AE0" w:rsidRPr="008C6717" w14:paraId="06CFF5AD" w14:textId="77777777" w:rsidTr="00BC719E">
        <w:tc>
          <w:tcPr>
            <w:tcW w:w="560" w:type="dxa"/>
          </w:tcPr>
          <w:p w14:paraId="705361B4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220" w:type="dxa"/>
          </w:tcPr>
          <w:p w14:paraId="49D83758" w14:textId="77777777" w:rsidR="000D5AE0" w:rsidRPr="008050A2" w:rsidRDefault="000D5AE0" w:rsidP="00BC719E">
            <w:r w:rsidRPr="008050A2">
              <w:t>Ich bin traurig, wenn andere besser spielen als ich</w:t>
            </w:r>
            <w:r>
              <w:t>.</w:t>
            </w:r>
          </w:p>
        </w:tc>
      </w:tr>
      <w:tr w:rsidR="000D5AE0" w:rsidRPr="008C6717" w14:paraId="0C64C2C3" w14:textId="77777777" w:rsidTr="00BC719E">
        <w:tc>
          <w:tcPr>
            <w:tcW w:w="560" w:type="dxa"/>
          </w:tcPr>
          <w:p w14:paraId="7310A4FE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220" w:type="dxa"/>
          </w:tcPr>
          <w:p w14:paraId="6096987C" w14:textId="77777777" w:rsidR="000D5AE0" w:rsidRPr="008050A2" w:rsidRDefault="000D5AE0" w:rsidP="00BC719E">
            <w:r w:rsidRPr="008050A2">
              <w:t>Meine Eltern werden sauer, wenn ich nicht gut spiele.</w:t>
            </w:r>
          </w:p>
        </w:tc>
      </w:tr>
      <w:tr w:rsidR="000D5AE0" w:rsidRPr="008C6717" w14:paraId="32836177" w14:textId="77777777" w:rsidTr="00BC719E">
        <w:tc>
          <w:tcPr>
            <w:tcW w:w="560" w:type="dxa"/>
          </w:tcPr>
          <w:p w14:paraId="10907408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220" w:type="dxa"/>
          </w:tcPr>
          <w:p w14:paraId="10C00B6F" w14:textId="77777777" w:rsidR="000D5AE0" w:rsidRPr="008050A2" w:rsidRDefault="000D5AE0" w:rsidP="00BC719E">
            <w:r w:rsidRPr="008050A2">
              <w:t>Ich werde wütend, wenn beim Musik üben etwas nicht klappt</w:t>
            </w:r>
            <w:r>
              <w:t>.</w:t>
            </w:r>
          </w:p>
        </w:tc>
      </w:tr>
      <w:tr w:rsidR="000D5AE0" w:rsidRPr="008C6717" w14:paraId="1B55FE06" w14:textId="77777777" w:rsidTr="00BC719E">
        <w:tc>
          <w:tcPr>
            <w:tcW w:w="560" w:type="dxa"/>
          </w:tcPr>
          <w:p w14:paraId="753ED849" w14:textId="77777777" w:rsidR="000D5AE0" w:rsidRPr="008C6717" w:rsidRDefault="000D5AE0" w:rsidP="00BC719E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8220" w:type="dxa"/>
          </w:tcPr>
          <w:p w14:paraId="06FC625B" w14:textId="3DA14DBC" w:rsidR="000D5AE0" w:rsidRPr="008050A2" w:rsidRDefault="000D5AE0" w:rsidP="00BC719E">
            <w:r w:rsidRPr="008050A2">
              <w:t>Auf meinem Instrument zu spielen macht mir mehr Freude</w:t>
            </w:r>
            <w:r>
              <w:t xml:space="preserve"> als meine anderen Hobbys.</w:t>
            </w:r>
          </w:p>
        </w:tc>
      </w:tr>
    </w:tbl>
    <w:p w14:paraId="4CFEF22A" w14:textId="77777777" w:rsidR="000D5AE0" w:rsidRPr="0067155B" w:rsidRDefault="000D5AE0" w:rsidP="000D5AE0"/>
    <w:p w14:paraId="0D380EA9" w14:textId="77777777" w:rsidR="000D5AE0" w:rsidRPr="000D5AE0" w:rsidRDefault="000D5AE0" w:rsidP="00616D20">
      <w:pPr>
        <w:rPr>
          <w:rFonts w:ascii="Times New Roman" w:hAnsi="Times New Roman" w:cs="Times New Roman"/>
          <w:iCs/>
        </w:rPr>
      </w:pPr>
    </w:p>
    <w:sectPr w:rsidR="000D5AE0" w:rsidRPr="000D5A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EFC76C1-03F9-4311-9B9C-0E310B1091D6}"/>
    <w:docVar w:name="dgnword-eventsink" w:val="1871063278080"/>
  </w:docVars>
  <w:rsids>
    <w:rsidRoot w:val="00616D20"/>
    <w:rsid w:val="0000380E"/>
    <w:rsid w:val="000D5AE0"/>
    <w:rsid w:val="000E0062"/>
    <w:rsid w:val="0017107D"/>
    <w:rsid w:val="00266684"/>
    <w:rsid w:val="002869D0"/>
    <w:rsid w:val="00317D17"/>
    <w:rsid w:val="00497A85"/>
    <w:rsid w:val="004B5D91"/>
    <w:rsid w:val="004C1423"/>
    <w:rsid w:val="00533FB5"/>
    <w:rsid w:val="005733B8"/>
    <w:rsid w:val="00581B88"/>
    <w:rsid w:val="00616D20"/>
    <w:rsid w:val="006A74D4"/>
    <w:rsid w:val="006D5414"/>
    <w:rsid w:val="007C24B7"/>
    <w:rsid w:val="009A7487"/>
    <w:rsid w:val="009C2B64"/>
    <w:rsid w:val="00A7028C"/>
    <w:rsid w:val="00AA73C4"/>
    <w:rsid w:val="00B163DD"/>
    <w:rsid w:val="00BC719E"/>
    <w:rsid w:val="00BD543E"/>
    <w:rsid w:val="00C91C0C"/>
    <w:rsid w:val="00CB67DA"/>
    <w:rsid w:val="00CC5DA9"/>
    <w:rsid w:val="00E31285"/>
    <w:rsid w:val="00F4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320BD"/>
  <w15:chartTrackingRefBased/>
  <w15:docId w15:val="{2F13CA55-1E48-4D88-85B4-59081C2F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616D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6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39"/>
    <w:rsid w:val="00616D20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etzler@googlemail.com</dc:creator>
  <cp:keywords/>
  <dc:description/>
  <cp:lastModifiedBy>Ingo Roden</cp:lastModifiedBy>
  <cp:revision>4</cp:revision>
  <dcterms:created xsi:type="dcterms:W3CDTF">2021-05-16T13:16:00Z</dcterms:created>
  <dcterms:modified xsi:type="dcterms:W3CDTF">2021-08-18T13:08:00Z</dcterms:modified>
</cp:coreProperties>
</file>